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eastAsia="zh-CN"/>
        </w:rPr>
        <w:t>Supplementary Table 1</w:t>
      </w:r>
      <w:r>
        <w:rPr>
          <w:rFonts w:ascii="Times New Roman" w:hAnsi="Times New Roman" w:cs="Times New Roman"/>
          <w:sz w:val="24"/>
        </w:rPr>
        <w:t xml:space="preserve"> Primer sequences for RT-qPCR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267"/>
        <w:gridCol w:w="739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17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82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rimer sequences (</w:t>
            </w:r>
            <w:r>
              <w:rPr>
                <w:rStyle w:val="9"/>
                <w:rFonts w:eastAsia="宋体"/>
                <w:lang w:bidi="ar"/>
              </w:rPr>
              <w:t>5’-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WWP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mouse)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orward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CAGGGTGGGAACAGAGAAA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Reverse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CAATTGATTCCGCTGAGA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WWP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human)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eastAsia="zh-CN"/>
              </w:rPr>
              <w:t>Forward: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TGCTGAGCTCATGGGA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Reverse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GGTGGTAGATCCAAGC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YTHDF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mouse)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orward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CAGTTACCCCTCGATG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Reverse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GTAGTGAGATACGGGATGG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YTHDF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human)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orward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ACAAGCACACAACCT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Reverse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TTTCGACTCTGCCGT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APD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mouse)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orward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GGTCGGTGTGAACGGAT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Reverse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TGTAGACCATGTAGTTGAGG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GAPD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human)</w:t>
            </w:r>
          </w:p>
        </w:tc>
        <w:tc>
          <w:tcPr>
            <w:tcW w:w="3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Forward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AGAAGGCTGGGGCTCAT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38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eastAsia="zh-CN" w:bidi="ar"/>
              </w:rPr>
              <w:t>Reverse: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GCAGGAGGCATTGCTGATGAT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te: WWP1, WW domain-containing protein 1; </w:t>
      </w:r>
      <w:r>
        <w:rPr>
          <w:rFonts w:ascii="Times New Roman" w:hAnsi="Times New Roman" w:eastAsia="宋体" w:cs="Times New Roman"/>
          <w:color w:val="000000"/>
          <w:sz w:val="24"/>
        </w:rPr>
        <w:t>YTHDF1</w:t>
      </w:r>
      <w:r>
        <w:rPr>
          <w:rFonts w:hint="eastAsia" w:ascii="Times New Roman" w:hAnsi="Times New Roman" w:cs="Times New Roman"/>
          <w:sz w:val="24"/>
        </w:rPr>
        <w:t>, YTH N6-methyladenosine (m6A) RNA binding protein 1; GAPDH, glyceraldehyde-3-phosphate dehydrogenase; RT-qPCR, reverse transcription-quantitative polymerase chain reaction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1376A2"/>
    <w:rsid w:val="000E4BF3"/>
    <w:rsid w:val="00131E64"/>
    <w:rsid w:val="00716D05"/>
    <w:rsid w:val="009764ED"/>
    <w:rsid w:val="00A14C25"/>
    <w:rsid w:val="01C5625E"/>
    <w:rsid w:val="616A4E7B"/>
    <w:rsid w:val="6EA91809"/>
    <w:rsid w:val="7613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character" w:customStyle="1" w:styleId="9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4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1">
    <w:name w:val="font3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56</Characters>
  <Lines>5</Lines>
  <Paragraphs>1</Paragraphs>
  <TotalTime>21</TotalTime>
  <ScaleCrop>false</ScaleCrop>
  <LinksUpToDate>false</LinksUpToDate>
  <CharactersWithSpaces>76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2:56:00Z</dcterms:created>
  <dc:creator>Administration</dc:creator>
  <cp:lastModifiedBy>Administrator</cp:lastModifiedBy>
  <dcterms:modified xsi:type="dcterms:W3CDTF">2021-10-28T01:34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4504E76241D455A8821EEF0A4B43722</vt:lpwstr>
  </property>
</Properties>
</file>